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820" w:type="dxa"/>
        <w:jc w:val="center"/>
        <w:tblLook w:val="04A0" w:firstRow="1" w:lastRow="0" w:firstColumn="1" w:lastColumn="0" w:noHBand="0" w:noVBand="1"/>
      </w:tblPr>
      <w:tblGrid>
        <w:gridCol w:w="2977"/>
        <w:gridCol w:w="1985"/>
        <w:gridCol w:w="3260"/>
        <w:gridCol w:w="2538"/>
        <w:gridCol w:w="1060"/>
      </w:tblGrid>
      <w:tr w:rsidR="00C3355E" w:rsidRPr="00121792" w14:paraId="1D9DC307" w14:textId="77777777" w:rsidTr="001B58BC">
        <w:trPr>
          <w:trHeight w:val="315"/>
          <w:jc w:val="center"/>
        </w:trPr>
        <w:tc>
          <w:tcPr>
            <w:tcW w:w="11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7D11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S</w:t>
            </w:r>
            <w:r w:rsidRPr="00121792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2</w:t>
            </w: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. Maternal characteristics according to mothers with or without CD indications, which were classified was indicated group and non-indicated group. </w:t>
            </w:r>
          </w:p>
        </w:tc>
      </w:tr>
      <w:tr w:rsidR="00C3355E" w:rsidRPr="00121792" w14:paraId="188E46CC" w14:textId="77777777" w:rsidTr="001B58BC">
        <w:trPr>
          <w:trHeight w:val="63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FB2D1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BDC82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l</w:t>
            </w: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N (%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7463C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-indicated group</w:t>
            </w: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N (%)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E51EC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dicated group</w:t>
            </w: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N (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9BAC1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C3355E" w:rsidRPr="00121792" w14:paraId="2FAA710F" w14:textId="77777777" w:rsidTr="001B58BC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BAEE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067D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1 4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D4F0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8 707 (92.20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A179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 741 (7.8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9832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3355E" w:rsidRPr="00121792" w14:paraId="748CA84A" w14:textId="77777777" w:rsidTr="001B58BC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1D73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r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85D1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6FE0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D31F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11B9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355E" w:rsidRPr="00121792" w14:paraId="5DC66FD2" w14:textId="77777777" w:rsidTr="001B58BC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2707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llipar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1308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2 122 (56.6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EB6D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4 092 (57.35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A66A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 030 (48.50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06FA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3355E" w:rsidRPr="00121792" w14:paraId="62DF2F3E" w14:textId="77777777" w:rsidTr="001B58BC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C4AD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ltipar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DE38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6 326 (43.3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B4C2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4 615 (42.65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229B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1 711 (51.50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993FC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3355E" w:rsidRPr="00121792" w14:paraId="7D5D813E" w14:textId="77777777" w:rsidTr="001B58BC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51BD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ternal 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8EEF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4769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3FCA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0E83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355E" w:rsidRPr="00121792" w14:paraId="3691FD25" w14:textId="77777777" w:rsidTr="001B58BC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1692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~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9A01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 953 (27.4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16B2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 987 (28.28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67BC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966 (17.44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4C32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3355E" w:rsidRPr="00121792" w14:paraId="4EBD3F30" w14:textId="77777777" w:rsidTr="001B58BC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4C43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~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5553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3 494 (45.8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005C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4 035 (46.16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8D89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 459 (41.59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57885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3355E" w:rsidRPr="00121792" w14:paraId="038FA832" w14:textId="77777777" w:rsidTr="001B58BC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E91B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~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9463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 596 (18.7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832A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 663 (18.11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BD00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5 933 (26.09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85B33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3355E" w:rsidRPr="00121792" w14:paraId="208EEDB9" w14:textId="77777777" w:rsidTr="001B58BC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3286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</w:t>
            </w: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068A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 405 (8.0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9707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 022 (7.45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B88B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 383 (14.88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86D89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3355E" w:rsidRPr="00121792" w14:paraId="0952F898" w14:textId="77777777" w:rsidTr="001B58BC">
        <w:trPr>
          <w:trHeight w:val="315"/>
          <w:jc w:val="center"/>
        </w:trPr>
        <w:tc>
          <w:tcPr>
            <w:tcW w:w="8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9A97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evel of delivering hospital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582A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1DC5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355E" w:rsidRPr="00121792" w14:paraId="694A6744" w14:textId="77777777" w:rsidTr="001B58BC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9385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ade 3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26EA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4 056 (49.4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B16F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0 479 (48.56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9B4F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3 577 (59.70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F114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3355E" w:rsidRPr="00121792" w14:paraId="0F08B4BC" w14:textId="77777777" w:rsidTr="001B58BC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7983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ade 3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8050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 798 (29.7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6238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 002 (30.52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BA11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796 (21.09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3C8BD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3355E" w:rsidRPr="00121792" w14:paraId="5C798741" w14:textId="77777777" w:rsidTr="001B58BC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3B01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ade 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83BC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 594 (20.7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8C21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 226 (20.92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96BE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368 (19.21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7DF2C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3355E" w:rsidRPr="00121792" w14:paraId="7E2A86D8" w14:textId="77777777" w:rsidTr="001B58BC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B483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ternal edu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CEA5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6D9A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88BC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5B54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355E" w:rsidRPr="00121792" w14:paraId="55172651" w14:textId="77777777" w:rsidTr="001B58BC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0ACC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aduate or abo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178B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1 956 (41.9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E466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1 099 (41.42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D9AC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0 857 (47.82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734D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3355E" w:rsidRPr="00121792" w14:paraId="765E7D7E" w14:textId="77777777" w:rsidTr="001B58BC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C6FE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E8BF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 966 (40.2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C592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9 290 (40.75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583E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676 (33.81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E1313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3355E" w:rsidRPr="00121792" w14:paraId="24C248F1" w14:textId="77777777" w:rsidTr="001B58BC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3074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ddle scho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985A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 528 (16.6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6FBD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 858 (16.72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8498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670 (16.16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F9A62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3355E" w:rsidRPr="00121792" w14:paraId="682FFE2D" w14:textId="77777777" w:rsidTr="001B58BC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06E3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imary school or illitera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1B4A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477 (1.2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C424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976 (1.11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8640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501 (2.21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111AE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3355E" w:rsidRPr="00121792" w14:paraId="7849EA0E" w14:textId="77777777" w:rsidTr="001B58BC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E682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 of delive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BAC2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5A6D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D90B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65D7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355E" w:rsidRPr="00121792" w14:paraId="407F7CBA" w14:textId="77777777" w:rsidTr="001B58BC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0C27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ginal delive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11C1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3 002 (49.0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EDEE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0 022 (52.11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B4F9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980 (13.10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BCBBDB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3355E" w:rsidRPr="00121792" w14:paraId="33830553" w14:textId="77777777" w:rsidTr="001B58BC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0BFF0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aesarean </w:t>
            </w:r>
            <w:r w:rsidRPr="00121792">
              <w:rPr>
                <w:rFonts w:ascii="Times New Roman" w:eastAsia="宋体" w:hAnsi="Times New Roman" w:cs="Times New Roman"/>
                <w:sz w:val="24"/>
                <w:szCs w:val="24"/>
              </w:rPr>
              <w:t>delive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05F43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8 446 (50.93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35798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8 685 (47.89)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43C49" w14:textId="77777777" w:rsidR="00C3355E" w:rsidRPr="00121792" w:rsidRDefault="00C3355E" w:rsidP="001B5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9 761 (86.90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97CBC" w14:textId="77777777" w:rsidR="00C3355E" w:rsidRPr="00121792" w:rsidRDefault="00C3355E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D6447E5" w14:textId="77777777" w:rsidR="00ED6BDF" w:rsidRDefault="00804BAE">
      <w:bookmarkStart w:id="0" w:name="_GoBack"/>
      <w:bookmarkEnd w:id="0"/>
    </w:p>
    <w:sectPr w:rsidR="00ED6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F8CA29" w14:textId="77777777" w:rsidR="00804BAE" w:rsidRDefault="00804BAE" w:rsidP="00C3355E">
      <w:r>
        <w:separator/>
      </w:r>
    </w:p>
  </w:endnote>
  <w:endnote w:type="continuationSeparator" w:id="0">
    <w:p w14:paraId="63AD14FB" w14:textId="77777777" w:rsidR="00804BAE" w:rsidRDefault="00804BAE" w:rsidP="00C33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50F56E" w14:textId="77777777" w:rsidR="00804BAE" w:rsidRDefault="00804BAE" w:rsidP="00C3355E">
      <w:r>
        <w:separator/>
      </w:r>
    </w:p>
  </w:footnote>
  <w:footnote w:type="continuationSeparator" w:id="0">
    <w:p w14:paraId="60D26278" w14:textId="77777777" w:rsidR="00804BAE" w:rsidRDefault="00804BAE" w:rsidP="00C335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8DF"/>
    <w:rsid w:val="0002262A"/>
    <w:rsid w:val="002678DF"/>
    <w:rsid w:val="00804BAE"/>
    <w:rsid w:val="00C3355E"/>
    <w:rsid w:val="00F7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64CF86-4936-4021-929B-9117D1E6B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35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3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35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35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35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q</dc:creator>
  <cp:keywords/>
  <dc:description/>
  <cp:lastModifiedBy>dyq</cp:lastModifiedBy>
  <cp:revision>2</cp:revision>
  <dcterms:created xsi:type="dcterms:W3CDTF">2020-12-11T12:05:00Z</dcterms:created>
  <dcterms:modified xsi:type="dcterms:W3CDTF">2020-12-11T12:05:00Z</dcterms:modified>
</cp:coreProperties>
</file>